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C1B96" w14:textId="77777777" w:rsidR="0008369D" w:rsidRPr="006C74AA" w:rsidRDefault="0008369D" w:rsidP="0008369D">
      <w:pPr>
        <w:pStyle w:val="SOMContent"/>
        <w:spacing w:before="0"/>
        <w:jc w:val="both"/>
        <w:rPr>
          <w:b/>
        </w:rPr>
      </w:pPr>
      <w:r w:rsidRPr="006C74AA">
        <w:rPr>
          <w:b/>
        </w:rPr>
        <w:t>S</w:t>
      </w:r>
      <w:r>
        <w:rPr>
          <w:b/>
        </w:rPr>
        <w:t>3</w:t>
      </w:r>
      <w:r w:rsidRPr="006C74AA">
        <w:rPr>
          <w:b/>
        </w:rPr>
        <w:t xml:space="preserve"> Table</w:t>
      </w:r>
      <w:r w:rsidRPr="006C74AA">
        <w:t>.</w:t>
      </w:r>
      <w:r>
        <w:t xml:space="preserve"> Variable loadings </w:t>
      </w:r>
      <w:r w:rsidR="005E45AE">
        <w:t xml:space="preserve">for first four PCs </w:t>
      </w:r>
      <w:bookmarkStart w:id="0" w:name="_GoBack"/>
      <w:bookmarkEnd w:id="0"/>
      <w:r>
        <w:t>from PCA.</w:t>
      </w:r>
    </w:p>
    <w:p w14:paraId="7CAAF6AC" w14:textId="77777777" w:rsidR="0008369D" w:rsidRDefault="0008369D" w:rsidP="0008369D">
      <w:pPr>
        <w:rPr>
          <w:b/>
          <w:sz w:val="24"/>
          <w:szCs w:val="24"/>
        </w:rPr>
      </w:pPr>
    </w:p>
    <w:tbl>
      <w:tblPr>
        <w:tblW w:w="68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098"/>
        <w:gridCol w:w="1098"/>
        <w:gridCol w:w="1098"/>
        <w:gridCol w:w="1098"/>
      </w:tblGrid>
      <w:tr w:rsidR="005E45AE" w:rsidRPr="00B078D0" w14:paraId="7D59DE39" w14:textId="77777777" w:rsidTr="005E45AE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612A1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84ED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PC 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95B27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PC 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AC5F4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PC 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08F2DE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PC 4</w:t>
            </w:r>
          </w:p>
        </w:tc>
      </w:tr>
      <w:tr w:rsidR="005E45AE" w:rsidRPr="00B078D0" w14:paraId="7C4B145A" w14:textId="77777777" w:rsidTr="005E45AE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AF3E05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ST total area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B35D6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64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D1B80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05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4BF49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25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7B3FCA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133</w:t>
            </w:r>
          </w:p>
        </w:tc>
      </w:tr>
      <w:tr w:rsidR="005E45AE" w:rsidRPr="00B078D0" w14:paraId="7D392F55" w14:textId="77777777" w:rsidTr="005E45A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58B728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ST cortical area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75A1D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57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8E98B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03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45FA0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04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C546C7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356</w:t>
            </w:r>
          </w:p>
        </w:tc>
      </w:tr>
      <w:tr w:rsidR="005E45AE" w:rsidRPr="00B078D0" w14:paraId="1EA9FE76" w14:textId="77777777" w:rsidTr="005E45A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D9D794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Neck shaft angle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2FFA71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07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7AB4E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08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3722E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14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2013F2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066</w:t>
            </w:r>
          </w:p>
        </w:tc>
      </w:tr>
      <w:tr w:rsidR="005E45AE" w:rsidRPr="00B078D0" w14:paraId="330C9266" w14:textId="77777777" w:rsidTr="005E45A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93BCA5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Platymeric index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B90699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12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ECA6A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085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80C23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33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268D6F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462</w:t>
            </w:r>
          </w:p>
        </w:tc>
      </w:tr>
      <w:tr w:rsidR="005E45AE" w:rsidRPr="00B078D0" w14:paraId="7C7891AD" w14:textId="77777777" w:rsidTr="005E45A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5919F1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AP diameter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4DF95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367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23757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34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1C0C7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15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5D404D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172</w:t>
            </w:r>
          </w:p>
        </w:tc>
      </w:tr>
      <w:tr w:rsidR="005E45AE" w:rsidRPr="00B078D0" w14:paraId="5A26622E" w14:textId="77777777" w:rsidTr="005E45A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799388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ML diameter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1DA1A6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24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F1D98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02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F2436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05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0D1D35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297</w:t>
            </w:r>
          </w:p>
        </w:tc>
      </w:tr>
      <w:tr w:rsidR="005E45AE" w:rsidRPr="00B078D0" w14:paraId="5199DBA0" w14:textId="77777777" w:rsidTr="005E45A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915615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size-adjusted cortical area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00F2A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01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28630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415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2C7A9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369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0291A2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415</w:t>
            </w:r>
          </w:p>
        </w:tc>
      </w:tr>
      <w:tr w:rsidR="005E45AE" w:rsidRPr="00B078D0" w14:paraId="4D8D5F0A" w14:textId="77777777" w:rsidTr="005E45A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8B78EC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%-cortical area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AA982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16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35CDC5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71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3EDFD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27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6DBA35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238</w:t>
            </w:r>
          </w:p>
        </w:tc>
      </w:tr>
      <w:tr w:rsidR="005E45AE" w:rsidRPr="00B078D0" w14:paraId="17DB038E" w14:textId="77777777" w:rsidTr="005E45AE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383F007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Pillastric index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C1DE0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12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2F256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37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7D6E2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20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24B8FDE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468</w:t>
            </w:r>
          </w:p>
        </w:tc>
      </w:tr>
      <w:tr w:rsidR="005E45AE" w:rsidRPr="00B078D0" w14:paraId="434AB0B9" w14:textId="77777777" w:rsidTr="005E45A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41223" w14:textId="77777777" w:rsidR="005E45AE" w:rsidRPr="00B078D0" w:rsidRDefault="005E45AE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S/ST area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8A15B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05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2F553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-0.19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A661E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72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AC5521" w14:textId="77777777" w:rsidR="005E45AE" w:rsidRPr="00B078D0" w:rsidRDefault="005E45AE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B078D0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268</w:t>
            </w:r>
          </w:p>
        </w:tc>
      </w:tr>
    </w:tbl>
    <w:p w14:paraId="236A8BF7" w14:textId="77777777" w:rsidR="00BC43EA" w:rsidRDefault="00BC43EA"/>
    <w:sectPr w:rsidR="00BC43EA" w:rsidSect="00A93A04">
      <w:pgSz w:w="15840" w:h="12240" w:orient="landscape"/>
      <w:pgMar w:top="1440" w:right="1440" w:bottom="1440" w:left="1440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69D"/>
    <w:rsid w:val="00075A50"/>
    <w:rsid w:val="0008369D"/>
    <w:rsid w:val="003B511E"/>
    <w:rsid w:val="005E45AE"/>
    <w:rsid w:val="00BC43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E486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9D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08369D"/>
    <w:pPr>
      <w:spacing w:before="1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9D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08369D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Macintosh Word</Application>
  <DocSecurity>0</DocSecurity>
  <Lines>3</Lines>
  <Paragraphs>1</Paragraphs>
  <ScaleCrop>false</ScaleCrop>
  <Company>University of NSW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2</cp:revision>
  <dcterms:created xsi:type="dcterms:W3CDTF">2015-11-06T06:03:00Z</dcterms:created>
  <dcterms:modified xsi:type="dcterms:W3CDTF">2015-11-06T09:20:00Z</dcterms:modified>
</cp:coreProperties>
</file>